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38FE" w:rsidRDefault="00BB2B8F">
      <w:r w:rsidRPr="00BB2B8F">
        <w:rPr>
          <w:b/>
        </w:rPr>
        <w:t>S1 Table.</w:t>
      </w:r>
      <w:r w:rsidRPr="00BB2B8F">
        <w:t xml:space="preserve"> Haplogroup and sub-haplogroup defining SNPs and call frequenc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51"/>
        <w:gridCol w:w="1405"/>
        <w:gridCol w:w="1191"/>
        <w:gridCol w:w="4181"/>
      </w:tblGrid>
      <w:tr w:rsidR="00BB2B8F" w:rsidRPr="00BB2B8F" w:rsidTr="00BB2B8F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acro-haplogroups: L0,L1,L2,L3,L4,L5,L6,M*D,N*,R*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ProbeID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rCRS</w:t>
            </w:r>
            <w:proofErr w:type="spellEnd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osi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Null_call</w:t>
            </w:r>
            <w:proofErr w:type="spellEnd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%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Diagnostic for haplogroup (variant):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1620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04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L0 (T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G10590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058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L0 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G3667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366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L1 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A7056G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705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L1 (G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1624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241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L2 (C.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-rs4137895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639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L2 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-rs30210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546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L4 (A), L3 (G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G15044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504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L4 (G), L5 (G), L3(G),M*D 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1642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295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L5 (G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C16149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614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L5 (T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C9541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954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L4 (C), L3(C), M*D (C), N*(T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A15302G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530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L4 (A), N*(G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1619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70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L6 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162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96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L6 (C.)</w:t>
            </w:r>
          </w:p>
        </w:tc>
        <w:bookmarkStart w:id="0" w:name="_GoBack"/>
        <w:bookmarkEnd w:id="0"/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C13651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365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L3 (C.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T12706C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270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N*(T), R*(C.)</w:t>
            </w:r>
          </w:p>
        </w:tc>
      </w:tr>
      <w:tr w:rsidR="00BB2B8F" w:rsidRPr="00BB2B8F" w:rsidTr="00BB2B8F">
        <w:trPr>
          <w:trHeight w:val="300"/>
        </w:trPr>
        <w:tc>
          <w:tcPr>
            <w:tcW w:w="38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umulative </w:t>
            </w:r>
            <w:proofErr w:type="spell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NULL_call</w:t>
            </w:r>
            <w:proofErr w:type="spellEnd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%: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,9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B2B8F" w:rsidRPr="00BB2B8F" w:rsidTr="00BB2B8F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acro-haplogroup M*D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G15044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504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*D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C9541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954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*</w:t>
            </w:r>
            <w:proofErr w:type="gram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D(</w:t>
            </w:r>
            <w:proofErr w:type="gramEnd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C.)</w:t>
            </w:r>
          </w:p>
        </w:tc>
      </w:tr>
      <w:tr w:rsidR="00BB2B8F" w:rsidRPr="00BB2B8F" w:rsidTr="00BB2B8F">
        <w:trPr>
          <w:trHeight w:val="300"/>
        </w:trPr>
        <w:tc>
          <w:tcPr>
            <w:tcW w:w="38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umulative </w:t>
            </w:r>
            <w:proofErr w:type="spell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NULL_call</w:t>
            </w:r>
            <w:proofErr w:type="spellEnd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%: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1644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431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C(C), Q(T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T15785C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578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Z(</w:t>
            </w:r>
            <w:proofErr w:type="gramEnd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C.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1625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302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 (C.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164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294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Q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163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841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D4(</w:t>
            </w:r>
            <w:proofErr w:type="gramEnd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T), D6(C.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G3916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391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Q(G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200610-1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10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D5(</w:t>
            </w:r>
            <w:proofErr w:type="gramEnd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C.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1619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70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G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200610-1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510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G(</w:t>
            </w:r>
            <w:proofErr w:type="gramEnd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C.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200610-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483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G(G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200610-5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978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D3(T)</w:t>
            </w:r>
          </w:p>
        </w:tc>
      </w:tr>
      <w:tr w:rsidR="00BB2B8F" w:rsidRPr="00BB2B8F" w:rsidTr="00BB2B8F">
        <w:trPr>
          <w:trHeight w:val="300"/>
        </w:trPr>
        <w:tc>
          <w:tcPr>
            <w:tcW w:w="38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umulative </w:t>
            </w:r>
            <w:proofErr w:type="spell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NULL_call</w:t>
            </w:r>
            <w:proofErr w:type="spellEnd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%: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B2B8F" w:rsidRPr="00BB2B8F" w:rsidTr="00BB2B8F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Frequent haplogroups.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G15044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504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L(G), M*D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C9541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954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L(C.), M*D(C.), W(T), I(T), C(T), N*O,S,Y,A(T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T12706C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270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R-subhaplogroups (C.), N-subhaplogroups(T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-rs285349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230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U(G), K(G), R*HV,B,P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C295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29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J(T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MitoA11252G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125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J(G), T(G), R*HV,B,P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6333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592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T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1623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88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T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A11468G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146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U(G), K(G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A10551G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055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K(G), U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-rs201506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702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H(C),R*HV,B,P(T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1624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270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H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6334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590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V(</w:t>
            </w:r>
            <w:proofErr w:type="gramEnd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T), R*HV,B,P(C.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162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24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W(C), N*O,S,Y,A (T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6332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003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I(C), N*O,S,Y,A(T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T6222C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622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X(C), N*O,S,Y,A(T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633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396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X(G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-rs30210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546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W(A)</w:t>
            </w:r>
          </w:p>
        </w:tc>
      </w:tr>
      <w:tr w:rsidR="00BB2B8F" w:rsidRPr="00BB2B8F" w:rsidTr="00BB2B8F">
        <w:trPr>
          <w:trHeight w:val="300"/>
        </w:trPr>
        <w:tc>
          <w:tcPr>
            <w:tcW w:w="38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umulative </w:t>
            </w:r>
            <w:proofErr w:type="spell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NULL_call</w:t>
            </w:r>
            <w:proofErr w:type="spellEnd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%: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2,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B2B8F" w:rsidRPr="00BB2B8F" w:rsidTr="00BB2B8F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acro-haplogroup N*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T12706C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270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N*(T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C9541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954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N*(T)</w:t>
            </w:r>
          </w:p>
        </w:tc>
      </w:tr>
      <w:tr w:rsidR="00BB2B8F" w:rsidRPr="00BB2B8F" w:rsidTr="00BB2B8F">
        <w:trPr>
          <w:trHeight w:val="300"/>
        </w:trPr>
        <w:tc>
          <w:tcPr>
            <w:tcW w:w="38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umulative </w:t>
            </w:r>
            <w:proofErr w:type="spell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NULL_call</w:t>
            </w:r>
            <w:proofErr w:type="spellEnd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%: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162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24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W(C.),N*(T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6332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003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I(C.), N*(T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A1738G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73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A(G), N*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T6222C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622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X(C.), N*(T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633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396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X(G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-rs30210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546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W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200610-1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840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S(</w:t>
            </w:r>
            <w:proofErr w:type="gramEnd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C.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1644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417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Y(</w:t>
            </w:r>
            <w:proofErr w:type="gramEnd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C.)</w:t>
            </w:r>
          </w:p>
        </w:tc>
      </w:tr>
      <w:tr w:rsidR="00BB2B8F" w:rsidRPr="00BB2B8F" w:rsidTr="00BB2B8F">
        <w:trPr>
          <w:trHeight w:val="300"/>
        </w:trPr>
        <w:tc>
          <w:tcPr>
            <w:tcW w:w="38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umulative </w:t>
            </w:r>
            <w:proofErr w:type="spell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NULL_call</w:t>
            </w:r>
            <w:proofErr w:type="spellEnd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%: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,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B2B8F" w:rsidRPr="00BB2B8F" w:rsidTr="00BB2B8F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acro-haplogroup R*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T12706C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270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R*(C.)</w:t>
            </w:r>
          </w:p>
        </w:tc>
      </w:tr>
      <w:tr w:rsidR="00BB2B8F" w:rsidRPr="00BB2B8F" w:rsidTr="00BB2B8F">
        <w:trPr>
          <w:trHeight w:val="300"/>
        </w:trPr>
        <w:tc>
          <w:tcPr>
            <w:tcW w:w="38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umulative </w:t>
            </w:r>
            <w:proofErr w:type="spell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NULL_call</w:t>
            </w:r>
            <w:proofErr w:type="spellEnd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%: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C295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29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J(T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A11252G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125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J(G), T(G), R*HV,P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6333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592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T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1623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88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T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A11468G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146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U(G), K(G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-rs285349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230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U(G), K(G),R*HV+B+P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A10551G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055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K(G), U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-rs201506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702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H(C),R*HV,P(T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1624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270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H(A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G10311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031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F(A), R*HV,P(G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6334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590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V(</w:t>
            </w:r>
            <w:proofErr w:type="gramEnd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T), R*HV,P(C.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1626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349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F(</w:t>
            </w:r>
            <w:proofErr w:type="gramEnd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C.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exm221642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295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B(G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00610-6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106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B(T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MitoT9951C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995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B(</w:t>
            </w:r>
            <w:proofErr w:type="gramEnd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C.)</w:t>
            </w:r>
          </w:p>
        </w:tc>
      </w:tr>
      <w:tr w:rsidR="00BB2B8F" w:rsidRPr="00BB2B8F" w:rsidTr="00BB2B8F">
        <w:trPr>
          <w:trHeight w:val="300"/>
        </w:trPr>
        <w:tc>
          <w:tcPr>
            <w:tcW w:w="3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200610-14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621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0,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B(A)</w:t>
            </w:r>
          </w:p>
        </w:tc>
      </w:tr>
      <w:tr w:rsidR="00BB2B8F" w:rsidRPr="00BB2B8F" w:rsidTr="00BB2B8F">
        <w:trPr>
          <w:trHeight w:val="300"/>
        </w:trPr>
        <w:tc>
          <w:tcPr>
            <w:tcW w:w="38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umulative </w:t>
            </w:r>
            <w:proofErr w:type="spellStart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NULL_call</w:t>
            </w:r>
            <w:proofErr w:type="spellEnd"/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%: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1,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8F" w:rsidRPr="00BB2B8F" w:rsidRDefault="00BB2B8F" w:rsidP="00BB2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2B8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BB2B8F" w:rsidRDefault="00BB2B8F"/>
    <w:sectPr w:rsidR="00BB2B8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B8F"/>
    <w:rsid w:val="00233668"/>
    <w:rsid w:val="003232BB"/>
    <w:rsid w:val="00A402DD"/>
    <w:rsid w:val="00B26CCD"/>
    <w:rsid w:val="00BB2B8F"/>
    <w:rsid w:val="00C507AB"/>
    <w:rsid w:val="00CC4E8F"/>
    <w:rsid w:val="00E8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8CF3CC-F69D-4E43-814A-989D77AB8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75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2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Hedley</dc:creator>
  <cp:keywords/>
  <dc:description/>
  <cp:lastModifiedBy>Paula Hedley</cp:lastModifiedBy>
  <cp:revision>1</cp:revision>
  <dcterms:created xsi:type="dcterms:W3CDTF">2018-11-29T13:15:00Z</dcterms:created>
  <dcterms:modified xsi:type="dcterms:W3CDTF">2018-11-29T13:17:00Z</dcterms:modified>
</cp:coreProperties>
</file>